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B1C7C" w14:textId="423FB05E" w:rsidR="00E77B33" w:rsidRDefault="00E77B33" w:rsidP="00E77B33">
      <w:pPr>
        <w:rPr>
          <w:rFonts w:ascii="Times New Roman" w:hAnsi="Times New Roman"/>
        </w:rPr>
      </w:pPr>
      <w:r w:rsidRPr="00E77B33">
        <w:rPr>
          <w:rFonts w:ascii="Times New Roman" w:hAnsi="Times New Roman" w:cs="Times New Roman"/>
        </w:rPr>
        <w:t xml:space="preserve">Multimedia Appendix </w:t>
      </w:r>
      <w:r w:rsidR="009D038E">
        <w:rPr>
          <w:rFonts w:ascii="Times New Roman" w:hAnsi="Times New Roman" w:cs="Times New Roman"/>
        </w:rPr>
        <w:t>4</w:t>
      </w:r>
      <w:r w:rsidRPr="00E77B33">
        <w:rPr>
          <w:rFonts w:ascii="Times New Roman" w:hAnsi="Times New Roman" w:cs="Times New Roman"/>
        </w:rPr>
        <w:t xml:space="preserve">: </w:t>
      </w:r>
      <w:r w:rsidRPr="00E77B33">
        <w:rPr>
          <w:rFonts w:ascii="Times New Roman" w:hAnsi="Times New Roman" w:cs="Times New Roman"/>
        </w:rPr>
        <w:t>Demographics</w:t>
      </w:r>
      <w:r w:rsidRPr="00535BF8">
        <w:rPr>
          <w:rFonts w:ascii="Times New Roman" w:hAnsi="Times New Roman"/>
        </w:rPr>
        <w:t xml:space="preserve"> of survey respondents.</w:t>
      </w:r>
    </w:p>
    <w:p w14:paraId="29F13A58" w14:textId="77777777" w:rsidR="00E77B33" w:rsidRDefault="00E77B33" w:rsidP="00E77B33">
      <w:pPr>
        <w:rPr>
          <w:rFonts w:ascii="Times New Roman" w:eastAsia="Times New Roman" w:hAnsi="Times New Roman" w:cs="Times New Roman"/>
          <w:vertAlign w:val="superscript"/>
        </w:rPr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5215"/>
        <w:gridCol w:w="4145"/>
      </w:tblGrid>
      <w:tr w:rsidR="00E77B33" w14:paraId="5A5F304B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A317A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8FDD8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ondents (N=23)</w:t>
            </w:r>
          </w:p>
        </w:tc>
      </w:tr>
      <w:tr w:rsidR="00E77B33" w14:paraId="27CA42B3" w14:textId="77777777" w:rsidTr="00045D63">
        <w:tc>
          <w:tcPr>
            <w:tcW w:w="521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C8B82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0C109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  <w:tr w:rsidR="00E77B33" w14:paraId="346E97DA" w14:textId="77777777" w:rsidTr="00045D63">
        <w:tc>
          <w:tcPr>
            <w:tcW w:w="521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D8AFF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 w:rsidRPr="00535BF8">
              <w:rPr>
                <w:rFonts w:ascii="Times New Roman" w:hAnsi="Times New Roman"/>
              </w:rPr>
              <w:t>Gender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A146E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77B33" w14:paraId="4EB53F55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46283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  Female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3E6AD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58%)</w:t>
            </w:r>
          </w:p>
        </w:tc>
      </w:tr>
      <w:tr w:rsidR="00E77B33" w14:paraId="6AFC193F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B7A78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  Male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61839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42%)</w:t>
            </w:r>
          </w:p>
        </w:tc>
      </w:tr>
      <w:tr w:rsidR="00E77B33" w14:paraId="69B32127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17E38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rrent job position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41FC3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7B33" w14:paraId="401039DC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BC08B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  Medical officer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65324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 (61%) </w:t>
            </w:r>
          </w:p>
        </w:tc>
      </w:tr>
      <w:tr w:rsidR="00E77B33" w14:paraId="578799F6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88616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  Physician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CD9AE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35%)</w:t>
            </w:r>
          </w:p>
        </w:tc>
      </w:tr>
      <w:tr w:rsidR="00E77B33" w14:paraId="43A99160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A6396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  Resident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B3693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(4%)</w:t>
            </w:r>
          </w:p>
        </w:tc>
      </w:tr>
      <w:tr w:rsidR="00E77B33" w14:paraId="7A22F8E1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ADFE6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C5417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7B33" w14:paraId="38262E55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2B9C3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Urban city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D4894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57%)</w:t>
            </w:r>
          </w:p>
        </w:tc>
      </w:tr>
      <w:tr w:rsidR="00E77B33" w14:paraId="0CCCEE2F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C412E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ural village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D546E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35%)</w:t>
            </w:r>
          </w:p>
        </w:tc>
      </w:tr>
      <w:tr w:rsidR="00E77B33" w14:paraId="4161DBC2" w14:textId="77777777" w:rsidTr="00045D63">
        <w:tc>
          <w:tcPr>
            <w:tcW w:w="5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A3BF8" w14:textId="77777777" w:rsidR="00E77B33" w:rsidRDefault="00E77B33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Unknown</w:t>
            </w:r>
          </w:p>
        </w:tc>
        <w:tc>
          <w:tcPr>
            <w:tcW w:w="4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B6A17" w14:textId="77777777" w:rsidR="00E77B33" w:rsidRDefault="00E77B33" w:rsidP="00045D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9%)</w:t>
            </w:r>
          </w:p>
        </w:tc>
      </w:tr>
    </w:tbl>
    <w:p w14:paraId="32242506" w14:textId="5A20ABBE" w:rsidR="00721F8D" w:rsidRDefault="00721F8D"/>
    <w:sectPr w:rsidR="00721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33"/>
    <w:rsid w:val="00012670"/>
    <w:rsid w:val="00053275"/>
    <w:rsid w:val="00055AB5"/>
    <w:rsid w:val="00224E5E"/>
    <w:rsid w:val="002610F8"/>
    <w:rsid w:val="0032458D"/>
    <w:rsid w:val="00374A6E"/>
    <w:rsid w:val="003B06B3"/>
    <w:rsid w:val="0054755B"/>
    <w:rsid w:val="007009F8"/>
    <w:rsid w:val="00721F8D"/>
    <w:rsid w:val="007B1D51"/>
    <w:rsid w:val="007E11EA"/>
    <w:rsid w:val="00824373"/>
    <w:rsid w:val="00865225"/>
    <w:rsid w:val="0092666A"/>
    <w:rsid w:val="00962C89"/>
    <w:rsid w:val="009A7F4C"/>
    <w:rsid w:val="009D038E"/>
    <w:rsid w:val="009E760E"/>
    <w:rsid w:val="00A63342"/>
    <w:rsid w:val="00A91DE7"/>
    <w:rsid w:val="00B50E3D"/>
    <w:rsid w:val="00B705BD"/>
    <w:rsid w:val="00C863FA"/>
    <w:rsid w:val="00CA5F96"/>
    <w:rsid w:val="00D33960"/>
    <w:rsid w:val="00DA26AF"/>
    <w:rsid w:val="00E31CD6"/>
    <w:rsid w:val="00E77B33"/>
    <w:rsid w:val="00E77B70"/>
    <w:rsid w:val="00F82944"/>
    <w:rsid w:val="00F860EF"/>
    <w:rsid w:val="00FB7AE4"/>
    <w:rsid w:val="00FE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1E640"/>
  <w15:chartTrackingRefBased/>
  <w15:docId w15:val="{A5F9A1BC-BDD1-D048-8245-4A63D640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B3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awka</dc:creator>
  <cp:keywords/>
  <dc:description/>
  <cp:lastModifiedBy>Erika Sawka</cp:lastModifiedBy>
  <cp:revision>2</cp:revision>
  <dcterms:created xsi:type="dcterms:W3CDTF">2022-06-30T23:03:00Z</dcterms:created>
  <dcterms:modified xsi:type="dcterms:W3CDTF">2022-06-30T23:03:00Z</dcterms:modified>
</cp:coreProperties>
</file>